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9B3" w:rsidRDefault="00ED39B3" w:rsidP="00ED39B3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7E4DD0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</w:p>
    <w:p w:rsidR="00ED39B3" w:rsidRDefault="00ED39B3" w:rsidP="00ED39B3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  <w:r w:rsidRPr="00EC47BF">
        <w:rPr>
          <w:rFonts w:ascii="Times New Roman" w:hAnsi="Times New Roman"/>
          <w:sz w:val="24"/>
          <w:szCs w:val="24"/>
        </w:rPr>
        <w:t>Demographics and baseline pain intensities in Study Stage 1 – treated set (TS)</w:t>
      </w:r>
    </w:p>
    <w:p w:rsidR="00ED39B3" w:rsidRDefault="00ED39B3" w:rsidP="00ED39B3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</w:p>
    <w:tbl>
      <w:tblPr>
        <w:tblStyle w:val="TableGrid1"/>
        <w:tblW w:w="0" w:type="auto"/>
        <w:tblInd w:w="-176" w:type="dxa"/>
        <w:tblLook w:val="04A0" w:firstRow="1" w:lastRow="0" w:firstColumn="1" w:lastColumn="0" w:noHBand="0" w:noVBand="1"/>
      </w:tblPr>
      <w:tblGrid>
        <w:gridCol w:w="2552"/>
        <w:gridCol w:w="1418"/>
        <w:gridCol w:w="1330"/>
        <w:gridCol w:w="1363"/>
        <w:gridCol w:w="1418"/>
        <w:gridCol w:w="1307"/>
      </w:tblGrid>
      <w:tr w:rsidR="00ED39B3" w:rsidRPr="009661B4" w:rsidTr="003663C9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Placebo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Caffeine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Ibuprofe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Ibuprofen/ caffeine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Total</w:t>
            </w:r>
          </w:p>
        </w:tc>
      </w:tr>
      <w:tr w:rsidR="00ED39B3" w:rsidRPr="009661B4" w:rsidTr="003663C9">
        <w:trPr>
          <w:trHeight w:val="434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="TimesNewRoman" w:hAnsi="Times New Roman"/>
                <w:sz w:val="20"/>
                <w:szCs w:val="20"/>
              </w:rPr>
              <w:t>Number of patients [N (%)]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70 (100.0)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70 (100.0)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209 (100.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213 (100.0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562 (100.0)</w:t>
            </w:r>
          </w:p>
        </w:tc>
      </w:tr>
      <w:tr w:rsidR="00ED39B3" w:rsidRPr="009661B4" w:rsidTr="003663C9">
        <w:trPr>
          <w:trHeight w:val="9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661B4">
              <w:rPr>
                <w:rFonts w:ascii="Times New Roman" w:eastAsia="TimesNewRoman" w:hAnsi="Times New Roman"/>
                <w:sz w:val="20"/>
                <w:szCs w:val="20"/>
              </w:rPr>
              <w:t>Sex [N (%)]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Male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661B4">
              <w:rPr>
                <w:rFonts w:ascii="Times New Roman" w:eastAsia="TimesNewRoman" w:hAnsi="Times New Roman"/>
                <w:sz w:val="20"/>
                <w:szCs w:val="20"/>
              </w:rPr>
              <w:t>24 (34.3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46 (65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661B4">
              <w:rPr>
                <w:rFonts w:ascii="Times New Roman" w:eastAsia="TimesNewRoman" w:hAnsi="Times New Roman"/>
                <w:sz w:val="20"/>
                <w:szCs w:val="20"/>
              </w:rPr>
              <w:t>31 (44.3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39 (55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661B4">
              <w:rPr>
                <w:rFonts w:ascii="Times New Roman" w:eastAsia="TimesNewRoman" w:hAnsi="Times New Roman"/>
                <w:sz w:val="20"/>
                <w:szCs w:val="20"/>
              </w:rPr>
              <w:t>67 (32.1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142 (6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661B4">
              <w:rPr>
                <w:rFonts w:ascii="Times New Roman" w:eastAsia="TimesNewRoman" w:hAnsi="Times New Roman"/>
                <w:sz w:val="20"/>
                <w:szCs w:val="20"/>
              </w:rPr>
              <w:t>82 (38.5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131 (61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661B4">
              <w:rPr>
                <w:rFonts w:ascii="Times New Roman" w:eastAsia="TimesNewRoman" w:hAnsi="Times New Roman"/>
                <w:sz w:val="20"/>
                <w:szCs w:val="20"/>
              </w:rPr>
              <w:t>204 (36.3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358 (63.7)</w:t>
            </w:r>
          </w:p>
        </w:tc>
      </w:tr>
      <w:tr w:rsidR="00ED39B3" w:rsidRPr="009661B4" w:rsidTr="003663C9">
        <w:trPr>
          <w:trHeight w:val="84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Race [N (%)]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White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68 (97.1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2   (2.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68 (97.1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2   (2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198 (94.7) 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11  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201 (94.4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12   (5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535 (95.2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27   (4.8)</w:t>
            </w:r>
          </w:p>
        </w:tc>
      </w:tr>
      <w:tr w:rsidR="00ED39B3" w:rsidRPr="009661B4" w:rsidTr="003663C9">
        <w:trPr>
          <w:trHeight w:val="8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Ethnicity [N (%)]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Not Hispanic/Latino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Hispanic/Lati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63 (90.0) 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7 (10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66 (94.3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4   (5.7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183 (87.6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26 (12.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190 (89.2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23 (10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502 (89.3)</w:t>
            </w: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60 (10.7)</w:t>
            </w:r>
          </w:p>
        </w:tc>
      </w:tr>
      <w:tr w:rsidR="00ED39B3" w:rsidRPr="009661B4" w:rsidTr="003663C9">
        <w:trPr>
          <w:trHeight w:val="7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Age [years]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19.3 (1.77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19.2 (1.72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19.6 (1.9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19.5 (2.06)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19.5 (1.95)</w:t>
            </w:r>
          </w:p>
        </w:tc>
      </w:tr>
      <w:tr w:rsidR="00ED39B3" w:rsidRPr="009661B4" w:rsidTr="003663C9">
        <w:trPr>
          <w:trHeight w:val="1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VRS baseline pain intensity [N (%)]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Moderate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29 (41.4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41 (58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30 (42.9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40 (57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88 (42.1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121 (5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90 (42.3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123 (57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237 (42.2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325 (57.8)</w:t>
            </w:r>
          </w:p>
        </w:tc>
      </w:tr>
      <w:tr w:rsidR="00ED39B3" w:rsidRPr="009661B4" w:rsidTr="003663C9">
        <w:trPr>
          <w:trHeight w:val="15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NPRS baseline pain intensity [N (%)]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Mean (SD)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Median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Range (min, ma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7.8 (0.89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8.0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(5, 1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7.5 (1.11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7.0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(5, 1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7.8 (1.10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8.0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(5, 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7.8 (1.13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8.0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(5, 1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7.7 (1.09)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8.0</w:t>
            </w:r>
          </w:p>
          <w:p w:rsidR="00ED39B3" w:rsidRPr="009661B4" w:rsidRDefault="00ED39B3" w:rsidP="003663C9">
            <w:pPr>
              <w:spacing w:after="0" w:line="240" w:lineRule="auto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(5, 10)</w:t>
            </w:r>
          </w:p>
        </w:tc>
      </w:tr>
      <w:tr w:rsidR="00ED39B3" w:rsidRPr="009661B4" w:rsidTr="003663C9"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BMI [kg/m</w:t>
            </w:r>
            <w:r w:rsidRPr="00E97AC4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2</w:t>
            </w: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]</w:t>
            </w:r>
          </w:p>
          <w:p w:rsidR="00ED39B3" w:rsidRPr="009661B4" w:rsidRDefault="00ED39B3" w:rsidP="003663C9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   Mean (SD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23.81 (2.869) 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22.84 (3.058) 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23.36 (3.101)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 xml:space="preserve">23.14 (3.004) 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vAlign w:val="center"/>
          </w:tcPr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</w:p>
          <w:p w:rsidR="00ED39B3" w:rsidRPr="009661B4" w:rsidRDefault="00ED39B3" w:rsidP="003663C9">
            <w:pPr>
              <w:spacing w:after="0"/>
              <w:jc w:val="righ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1B4">
              <w:rPr>
                <w:rFonts w:ascii="Times New Roman" w:eastAsiaTheme="minorHAnsi" w:hAnsi="Times New Roman"/>
                <w:sz w:val="20"/>
                <w:szCs w:val="20"/>
              </w:rPr>
              <w:t>23.27 (3.034)</w:t>
            </w:r>
          </w:p>
        </w:tc>
      </w:tr>
    </w:tbl>
    <w:p w:rsidR="00ED39B3" w:rsidRDefault="00ED39B3" w:rsidP="00ED39B3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</w:p>
    <w:p w:rsidR="00E767A4" w:rsidRDefault="00E767A4"/>
    <w:p w:rsidR="009B33D7" w:rsidRDefault="009B33D7"/>
    <w:p w:rsidR="009B33D7" w:rsidRDefault="009B33D7">
      <w:pPr>
        <w:spacing w:after="160" w:line="259" w:lineRule="auto"/>
      </w:pPr>
      <w:bookmarkStart w:id="0" w:name="_GoBack"/>
      <w:bookmarkEnd w:id="0"/>
    </w:p>
    <w:sectPr w:rsidR="009B33D7" w:rsidSect="00E767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9B3"/>
    <w:rsid w:val="00060F7F"/>
    <w:rsid w:val="00090ED1"/>
    <w:rsid w:val="00214746"/>
    <w:rsid w:val="00221370"/>
    <w:rsid w:val="002A056D"/>
    <w:rsid w:val="0032725B"/>
    <w:rsid w:val="00402991"/>
    <w:rsid w:val="00431446"/>
    <w:rsid w:val="0047236E"/>
    <w:rsid w:val="00794BC8"/>
    <w:rsid w:val="009B33D7"/>
    <w:rsid w:val="00A1305E"/>
    <w:rsid w:val="00B208D7"/>
    <w:rsid w:val="00B516F6"/>
    <w:rsid w:val="00C950B6"/>
    <w:rsid w:val="00D217CE"/>
    <w:rsid w:val="00DB3C17"/>
    <w:rsid w:val="00E41E8F"/>
    <w:rsid w:val="00E767A4"/>
    <w:rsid w:val="00ED39B3"/>
    <w:rsid w:val="00F302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9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D39B3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1">
    <w:name w:val="Table Grid1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4BC8"/>
    <w:rPr>
      <w:sz w:val="16"/>
      <w:szCs w:val="16"/>
    </w:rPr>
  </w:style>
  <w:style w:type="paragraph" w:styleId="Kommentartext">
    <w:name w:val="annotation text"/>
    <w:basedOn w:val="Standard"/>
    <w:link w:val="CommentTextChar"/>
    <w:uiPriority w:val="99"/>
    <w:semiHidden/>
    <w:unhideWhenUsed/>
    <w:rsid w:val="00794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Absatz-Standardschriftart"/>
    <w:link w:val="Kommentartext"/>
    <w:uiPriority w:val="99"/>
    <w:semiHidden/>
    <w:rsid w:val="00794BC8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CommentSubjectChar"/>
    <w:uiPriority w:val="99"/>
    <w:semiHidden/>
    <w:unhideWhenUsed/>
    <w:rsid w:val="00794BC8"/>
    <w:rPr>
      <w:b/>
      <w:bCs/>
    </w:rPr>
  </w:style>
  <w:style w:type="character" w:customStyle="1" w:styleId="CommentSubjectChar">
    <w:name w:val="Comment Subject Char"/>
    <w:basedOn w:val="CommentTextChar"/>
    <w:link w:val="Kommentarthema"/>
    <w:uiPriority w:val="99"/>
    <w:semiHidden/>
    <w:rsid w:val="00794BC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BalloonTextChar"/>
    <w:uiPriority w:val="99"/>
    <w:semiHidden/>
    <w:unhideWhenUsed/>
    <w:rsid w:val="00794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bsatz-Standardschriftart"/>
    <w:link w:val="Sprechblasentext"/>
    <w:uiPriority w:val="99"/>
    <w:semiHidden/>
    <w:rsid w:val="00794BC8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9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D39B3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1">
    <w:name w:val="Table Grid1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4BC8"/>
    <w:rPr>
      <w:sz w:val="16"/>
      <w:szCs w:val="16"/>
    </w:rPr>
  </w:style>
  <w:style w:type="paragraph" w:styleId="Kommentartext">
    <w:name w:val="annotation text"/>
    <w:basedOn w:val="Standard"/>
    <w:link w:val="CommentTextChar"/>
    <w:uiPriority w:val="99"/>
    <w:semiHidden/>
    <w:unhideWhenUsed/>
    <w:rsid w:val="00794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Absatz-Standardschriftart"/>
    <w:link w:val="Kommentartext"/>
    <w:uiPriority w:val="99"/>
    <w:semiHidden/>
    <w:rsid w:val="00794BC8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CommentSubjectChar"/>
    <w:uiPriority w:val="99"/>
    <w:semiHidden/>
    <w:unhideWhenUsed/>
    <w:rsid w:val="00794BC8"/>
    <w:rPr>
      <w:b/>
      <w:bCs/>
    </w:rPr>
  </w:style>
  <w:style w:type="character" w:customStyle="1" w:styleId="CommentSubjectChar">
    <w:name w:val="Comment Subject Char"/>
    <w:basedOn w:val="CommentTextChar"/>
    <w:link w:val="Kommentarthema"/>
    <w:uiPriority w:val="99"/>
    <w:semiHidden/>
    <w:rsid w:val="00794BC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BalloonTextChar"/>
    <w:uiPriority w:val="99"/>
    <w:semiHidden/>
    <w:unhideWhenUsed/>
    <w:rsid w:val="00794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bsatz-Standardschriftart"/>
    <w:link w:val="Sprechblasentext"/>
    <w:uiPriority w:val="99"/>
    <w:semiHidden/>
    <w:rsid w:val="00794BC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ward Fladung</dc:creator>
  <cp:lastModifiedBy>Weiser,Dr.,Thomas (MD Germany) BIP-DE-I</cp:lastModifiedBy>
  <cp:revision>2</cp:revision>
  <dcterms:created xsi:type="dcterms:W3CDTF">2017-03-27T14:51:00Z</dcterms:created>
  <dcterms:modified xsi:type="dcterms:W3CDTF">2017-03-27T14:51:00Z</dcterms:modified>
</cp:coreProperties>
</file>